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tbl>
      <w:tblPr>
        <w:tblW w:w="999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515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u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irus</w:t>
            </w:r>
          </w:p>
        </w:tc>
        <w:tc>
          <w:tcPr>
            <w:tcW w:w="2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Pept ID of RdRP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b/>
                <w:bCs/>
              </w:rPr>
              <w:t>dsRNA viruse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alg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alg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lueberry latent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0881434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ir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ntomobirn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virus X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285518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rys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hrys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asya cherry disease associated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5871382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st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st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monas virus phi6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033056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ndor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ndorn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ll pepper endorna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4224340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yp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nectria hypovirus 1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26820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ti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phapartit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et cryptic virus 1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1268140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arti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ammapartit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usarium solani virus 1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89338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arti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ltapartit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ig crypt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3229064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arti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ratocystis polonica partiti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233114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arti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simmon crypt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8958180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Quadr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Quadr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sellinia necatrix quadrivirus 1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7450476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(Sedoreovirinae) Phytore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ice gall dwarf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3430282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(Spinareovirinae) Fij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l de Rio Cuarto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2040701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spberry latent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0892860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t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stilago maydis virus H1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056417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To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ctor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gnaporte oryzae virus 1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5419376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Tot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 totivirus SW-2009a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805372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usarium graminearum dsRNA mycovirus-1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5561255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Japanese holly fern mottl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5639814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simmon latent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609253180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</w:rPr>
              <w:t xml:space="preserve">    </w:t>
            </w:r>
            <w:r>
              <w:rPr>
                <w:b/>
                <w:bCs/>
              </w:rPr>
              <w:t>negative-strand RNA and ambisense RNA viruse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e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mmaren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assa mammarena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334351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re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ptaren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etinophid 1 reptarena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40182963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uny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nt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antaan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837171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Buny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ir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imean-Congo hemorrhagic fever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7636406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Buny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thobuny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unyamvera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3065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Buny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hleb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unta Toro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82788293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Buny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sp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roundnut bud necrosis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015336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r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Born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rna diseas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0696019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il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Ebol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Zaire ebola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031399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yx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quaparamyx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tlantic salmon paramyxo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70007480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abd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torhabd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simmon virus A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52358772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Rhabd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ucleorhabd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nchus yellow net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2772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phi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phi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rus psorosis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52630360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thomyx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Influenzavirus A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Influenza A virus 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75889936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nu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ice strip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0428590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aricos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ttuce big-vein associated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1272666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rchid fleck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4994427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</w:rPr>
              <w:t xml:space="preserve">     </w:t>
            </w:r>
            <w:r>
              <w:rPr>
                <w:b/>
                <w:bCs/>
              </w:rPr>
              <w:t>positive-strand RNA viruse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phatetr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tatetr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udariella capensis beta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31280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r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rn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ushroom bacilliform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44870547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ny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ny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et necrotic yellow vein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991990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om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om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rome mosa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2693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motetr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phacarmoter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rovidenc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9598404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le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rus leprosis virus C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0925526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oster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oster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et yellows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6241619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oster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 closter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se leaf rosette-associated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68698318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loster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 velar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reca palm velari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82702752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av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av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ngue virus 4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1939088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av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ybean cyst nematode virus 5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63526075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Hepe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pe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patitis 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962644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gre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ibiscus green spot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5534856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dae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spberry bushy dwarf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038679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ev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olev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Qbeta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3032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ute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ute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arley yellow dwarf-PAV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0187599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ute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ler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ato leaf roll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44511039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ute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itrus vein enation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51436111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r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it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phiostoma mitovirus 6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241746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idovirales/Coron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Bafin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White bream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1653673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idovirales/Meson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lphameson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am Dinh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4192638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od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phanod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lock hous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268105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urmi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urmia melon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9435151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ermutotetr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Alphapermutotetr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prosterna elaeasa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887544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cornavirales/Dicistr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ip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virus C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2965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cornavirale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ychnis mottl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85203675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oty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 poty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se yellow mosa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41049374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ec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m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adish mosa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8854313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oty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y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urnip mosa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5696170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bem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urnip rosett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56429360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g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ub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ubella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3628468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mbus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m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nation mottle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30652624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Tombus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mbra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rrot mottle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1177453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ymovirales/Alphaflex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ex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tato virus X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1548143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ymovirales/Tymo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raf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live latent virus 3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28952210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ymovirales/Betaflex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apill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pple stem grooving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2917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Tymovirales/Gammaflexi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ycoflexi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otrytis virus F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1112572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Virg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Fur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il-borne wheat mosa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963235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Virgaviridae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bamovirus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bacco mosaic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9263361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onkey orchid symptomless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55979773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yster mushroom spherical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826141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 family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/>
              <w:t>unclassified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mato chocolate spot virus</w:t>
            </w:r>
          </w:p>
        </w:tc>
        <w:tc>
          <w:tcPr>
            <w:tcW w:w="25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</w:rPr>
            </w:pPr>
            <w:r>
              <w:rPr/>
              <w:t>254733074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  <w:bCs/>
        </w:rPr>
        <w:t>Additional file 1.</w:t>
      </w:r>
      <w:r>
        <w:rPr>
          <w:rFonts w:cs="Times" w:ascii="Times" w:hAnsi="Times"/>
        </w:rPr>
        <w:t xml:space="preserve"> The library of viral RdRP domains used as queries in this study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09:30:00Z</dcterms:created>
  <dc:creator>arcady </dc:creator>
  <dc:description/>
  <cp:keywords/>
  <dc:language>en-US</dc:language>
  <cp:lastModifiedBy>dbalindan</cp:lastModifiedBy>
  <dcterms:modified xsi:type="dcterms:W3CDTF">2016-08-03T12:48:00Z</dcterms:modified>
  <cp:revision>2</cp:revision>
  <dc:subject/>
  <dc:title/>
</cp:coreProperties>
</file>